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32" w:type="dxa"/>
        <w:jc w:val="center"/>
        <w:tblInd w:w="93" w:type="dxa"/>
        <w:tblLook w:val="04A0" w:firstRow="1" w:lastRow="0" w:firstColumn="1" w:lastColumn="0" w:noHBand="0" w:noVBand="1"/>
      </w:tblPr>
      <w:tblGrid>
        <w:gridCol w:w="2386"/>
        <w:gridCol w:w="2520"/>
        <w:gridCol w:w="2026"/>
      </w:tblGrid>
      <w:tr w:rsidR="00402BB6" w:rsidRPr="005F7EEA" w:rsidTr="00A77EEF">
        <w:trPr>
          <w:trHeight w:val="841"/>
          <w:jc w:val="center"/>
        </w:trPr>
        <w:tc>
          <w:tcPr>
            <w:tcW w:w="2386" w:type="dxa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2BB6" w:rsidRPr="0023037B" w:rsidRDefault="00402BB6" w:rsidP="00F34F7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520" w:type="dxa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2BB6" w:rsidRPr="0023037B" w:rsidRDefault="00402BB6" w:rsidP="00F34F7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atty acid concentration </w:t>
            </w:r>
          </w:p>
          <w:p w:rsidR="00402BB6" w:rsidRPr="0023037B" w:rsidRDefault="00402BB6" w:rsidP="00F34F7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µg mg C</w:t>
            </w: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6" w:type="dxa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02BB6" w:rsidRDefault="00402BB6" w:rsidP="00F34F7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UFA concentration </w:t>
            </w:r>
          </w:p>
          <w:p w:rsidR="00402BB6" w:rsidRPr="0023037B" w:rsidRDefault="00402BB6" w:rsidP="00F34F7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µg mg C</w:t>
            </w: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23037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52A75" w:rsidRPr="005F7EEA" w:rsidTr="00D52A75">
        <w:trPr>
          <w:trHeight w:val="429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75" w:rsidRPr="00A77EEF" w:rsidRDefault="00D52A75" w:rsidP="0095529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Aphanochaete</w:t>
            </w:r>
            <w:proofErr w:type="spellEnd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repen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159.56 (1.2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113.17 (2.11)</w:t>
            </w:r>
          </w:p>
        </w:tc>
        <w:bookmarkStart w:id="0" w:name="_GoBack"/>
        <w:bookmarkEnd w:id="0"/>
      </w:tr>
      <w:tr w:rsidR="00D52A75" w:rsidRPr="005F7EEA" w:rsidTr="00D52A75">
        <w:trPr>
          <w:trHeight w:val="429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75" w:rsidRPr="00A77EEF" w:rsidRDefault="00D52A75" w:rsidP="0095529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Klebsormidium</w:t>
            </w:r>
            <w:proofErr w:type="spellEnd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/>
              </w:rPr>
              <w:t>flaccidum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20.58 (0.2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13.01 (0.19)</w:t>
            </w:r>
          </w:p>
        </w:tc>
      </w:tr>
      <w:tr w:rsidR="00D52A75" w:rsidRPr="005F7EEA" w:rsidTr="00D52A75">
        <w:trPr>
          <w:trHeight w:val="429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75" w:rsidRPr="00A77EEF" w:rsidRDefault="00D52A75" w:rsidP="00F34F7D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lindrospermum</w:t>
            </w:r>
            <w:proofErr w:type="spellEnd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86.82 (2.1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50.59 (1.60)</w:t>
            </w:r>
          </w:p>
        </w:tc>
      </w:tr>
      <w:tr w:rsidR="00D52A75" w:rsidRPr="005F7EEA" w:rsidTr="00D52A75">
        <w:trPr>
          <w:trHeight w:val="429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75" w:rsidRPr="00A77EEF" w:rsidRDefault="00D52A75" w:rsidP="0095529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yngbya</w:t>
            </w:r>
            <w:proofErr w:type="spellEnd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alophil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88.06 (2.7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13.2 (0.32)</w:t>
            </w:r>
          </w:p>
        </w:tc>
      </w:tr>
      <w:tr w:rsidR="00D52A75" w:rsidRPr="005F7EEA" w:rsidTr="00D52A75">
        <w:trPr>
          <w:trHeight w:val="429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A75" w:rsidRPr="00A77EEF" w:rsidRDefault="00D52A75" w:rsidP="00F34F7D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avicula</w:t>
            </w:r>
            <w:proofErr w:type="spellEnd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61.01 (2.3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32.37  (0.39)</w:t>
            </w:r>
          </w:p>
        </w:tc>
      </w:tr>
      <w:tr w:rsidR="00D52A75" w:rsidRPr="005F7EEA" w:rsidTr="00D52A75">
        <w:trPr>
          <w:trHeight w:val="429"/>
          <w:jc w:val="center"/>
        </w:trPr>
        <w:tc>
          <w:tcPr>
            <w:tcW w:w="23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A75" w:rsidRPr="00A77EEF" w:rsidRDefault="00D52A75" w:rsidP="00955299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itzschia</w:t>
            </w:r>
            <w:proofErr w:type="spellEnd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7EE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152.19 (13.33)</w:t>
            </w:r>
          </w:p>
        </w:tc>
        <w:tc>
          <w:tcPr>
            <w:tcW w:w="20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2A75" w:rsidRPr="00D52A75" w:rsidRDefault="00D52A75" w:rsidP="00D52A75">
            <w:pPr>
              <w:jc w:val="center"/>
              <w:rPr>
                <w:color w:val="000000"/>
                <w:sz w:val="20"/>
                <w:szCs w:val="20"/>
              </w:rPr>
            </w:pPr>
            <w:r w:rsidRPr="00D52A75">
              <w:rPr>
                <w:color w:val="000000"/>
                <w:sz w:val="20"/>
                <w:szCs w:val="20"/>
              </w:rPr>
              <w:t>90.54  (7.32)</w:t>
            </w:r>
          </w:p>
        </w:tc>
      </w:tr>
    </w:tbl>
    <w:p w:rsidR="00F028ED" w:rsidRDefault="00F028ED"/>
    <w:sectPr w:rsidR="00F02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BB6"/>
    <w:rsid w:val="00402BB6"/>
    <w:rsid w:val="004E6D8B"/>
    <w:rsid w:val="004E6F0F"/>
    <w:rsid w:val="0072367B"/>
    <w:rsid w:val="00955299"/>
    <w:rsid w:val="00A77EEF"/>
    <w:rsid w:val="00C709E7"/>
    <w:rsid w:val="00D52A75"/>
    <w:rsid w:val="00E706AB"/>
    <w:rsid w:val="00F0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B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0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9E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9E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9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9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B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0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9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9E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9E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9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9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VE7</dc:creator>
  <cp:lastModifiedBy>AGVE7</cp:lastModifiedBy>
  <cp:revision>4</cp:revision>
  <dcterms:created xsi:type="dcterms:W3CDTF">2017-03-14T22:02:00Z</dcterms:created>
  <dcterms:modified xsi:type="dcterms:W3CDTF">2017-03-16T15:52:00Z</dcterms:modified>
</cp:coreProperties>
</file>